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B503E1">
      <w:pPr>
        <w:rPr>
          <w:rFonts w:hint="default"/>
          <w:b/>
          <w:bCs/>
          <w:lang w:val="en-US"/>
        </w:rPr>
      </w:pPr>
      <w:r>
        <w:rPr>
          <w:rFonts w:hint="eastAsia"/>
          <w:b/>
          <w:bCs/>
          <w:lang w:val="en-US" w:eastAsia="zh-CN"/>
        </w:rPr>
        <w:t>SUPPLEMENTAL FIGURE LEGEND</w:t>
      </w:r>
    </w:p>
    <w:p w14:paraId="5CFB1654">
      <w:pPr>
        <w:rPr>
          <w:rFonts w:hint="eastAsia"/>
        </w:rPr>
      </w:pPr>
    </w:p>
    <w:p w14:paraId="0D7DC3C0">
      <w:pPr>
        <w:rPr>
          <w:rFonts w:hint="eastAsia"/>
        </w:rPr>
      </w:pPr>
      <w:r>
        <w:rPr>
          <w:rFonts w:hint="eastAsia"/>
        </w:rPr>
        <w:t>Figure S1  METTL3 expression in the aorta of mice with atherosclerosis (AS).</w:t>
      </w:r>
    </w:p>
    <w:p w14:paraId="0068EEB9">
      <w:r>
        <w:rPr>
          <w:rFonts w:hint="eastAsia"/>
        </w:rPr>
        <w:t xml:space="preserve">A.Relative mRNA expression levels of METTL3 in control, AS, AS+siNC, and AS+si-METTL3 groups; B. Representative Western blot images and quantification of METTL3 protein levels, normalized to β-actin, across the same groups. **P &lt; 0.01 vs. </w:t>
      </w:r>
      <w:bookmarkStart w:id="0" w:name="_GoBack"/>
      <w:bookmarkEnd w:id="0"/>
      <w:r>
        <w:rPr>
          <w:rFonts w:hint="eastAsia"/>
        </w:rPr>
        <w:t>Control group; ##P &lt; 0.01 vs. AS+siNC gro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IxZDBkNDg4OTAwNjViMTAyZmI3NTgzM2Q5MTFhZGIifQ=="/>
  </w:docVars>
  <w:rsids>
    <w:rsidRoot w:val="353F3C0A"/>
    <w:rsid w:val="353F3C0A"/>
    <w:rsid w:val="5719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6</Words>
  <Characters>5745</Characters>
  <Lines>0</Lines>
  <Paragraphs>0</Paragraphs>
  <TotalTime>7</TotalTime>
  <ScaleCrop>false</ScaleCrop>
  <LinksUpToDate>false</LinksUpToDate>
  <CharactersWithSpaces>675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09:33:00Z</dcterms:created>
  <dc:creator>誉嘉生物</dc:creator>
  <cp:lastModifiedBy>誉嘉生物</cp:lastModifiedBy>
  <dcterms:modified xsi:type="dcterms:W3CDTF">2024-09-19T08:2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5D3987622DD4677959FDF8C5CD9FC08_11</vt:lpwstr>
  </property>
</Properties>
</file>